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39A9" w:rsidRPr="004A64BB" w:rsidRDefault="007939A9" w:rsidP="007939A9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4A64BB">
        <w:rPr>
          <w:rFonts w:ascii="Times New Roman" w:hAnsi="Times New Roman" w:cs="Times New Roman"/>
          <w:i/>
          <w:sz w:val="24"/>
          <w:szCs w:val="24"/>
        </w:rPr>
        <w:t xml:space="preserve">Supplementary material – List of included articles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16"/>
        <w:gridCol w:w="1974"/>
        <w:gridCol w:w="1919"/>
        <w:gridCol w:w="1547"/>
        <w:gridCol w:w="1870"/>
      </w:tblGrid>
      <w:tr w:rsidR="004A64BB" w:rsidRPr="004A64BB" w:rsidTr="009B5A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hideMark/>
          </w:tcPr>
          <w:p w:rsidR="007939A9" w:rsidRPr="004A64BB" w:rsidRDefault="007939A9" w:rsidP="009B5A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bCs w:val="0"/>
                <w:sz w:val="20"/>
                <w:szCs w:val="20"/>
              </w:rPr>
              <w:t>Author(s) / Year</w:t>
            </w:r>
          </w:p>
        </w:tc>
        <w:tc>
          <w:tcPr>
            <w:tcW w:w="2038" w:type="dxa"/>
            <w:hideMark/>
          </w:tcPr>
          <w:p w:rsidR="007939A9" w:rsidRPr="004A64BB" w:rsidRDefault="007939A9" w:rsidP="009B5A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Ethics explicit</w:t>
            </w:r>
          </w:p>
        </w:tc>
        <w:tc>
          <w:tcPr>
            <w:tcW w:w="1964" w:type="dxa"/>
            <w:hideMark/>
          </w:tcPr>
          <w:p w:rsidR="007939A9" w:rsidRPr="004A64BB" w:rsidRDefault="007939A9" w:rsidP="009B5A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PCC explicit</w:t>
            </w:r>
          </w:p>
        </w:tc>
        <w:tc>
          <w:tcPr>
            <w:tcW w:w="1574" w:type="dxa"/>
            <w:hideMark/>
          </w:tcPr>
          <w:p w:rsidR="007939A9" w:rsidRPr="004A64BB" w:rsidRDefault="007939A9" w:rsidP="009B5A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Ethics implicit</w:t>
            </w:r>
          </w:p>
        </w:tc>
        <w:tc>
          <w:tcPr>
            <w:tcW w:w="1910" w:type="dxa"/>
            <w:hideMark/>
          </w:tcPr>
          <w:p w:rsidR="007939A9" w:rsidRPr="004A64BB" w:rsidRDefault="007939A9" w:rsidP="009B5A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PCC implicit</w:t>
            </w:r>
          </w:p>
        </w:tc>
      </w:tr>
      <w:tr w:rsidR="004A64BB" w:rsidRPr="004A64BB" w:rsidTr="009B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hideMark/>
          </w:tcPr>
          <w:p w:rsidR="007939A9" w:rsidRPr="004A64BB" w:rsidRDefault="007939A9" w:rsidP="009B5A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Abbott et al. (2016) </w:t>
            </w:r>
          </w:p>
        </w:tc>
        <w:tc>
          <w:tcPr>
            <w:tcW w:w="2038" w:type="dxa"/>
            <w:hideMark/>
          </w:tcPr>
          <w:p w:rsidR="007939A9" w:rsidRPr="004A64BB" w:rsidRDefault="007939A9" w:rsidP="009B5A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Mutual respect, Embodied knowledge, Environment, Uncertainty</w:t>
            </w:r>
          </w:p>
        </w:tc>
        <w:tc>
          <w:tcPr>
            <w:tcW w:w="1964" w:type="dxa"/>
            <w:hideMark/>
          </w:tcPr>
          <w:p w:rsidR="007939A9" w:rsidRPr="004A64BB" w:rsidRDefault="007939A9" w:rsidP="009B5A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Improved health outcomes, Improved patient safety, Individual expectations, Dialogue and interaction, Sharing experience, Documentation</w:t>
            </w:r>
          </w:p>
        </w:tc>
        <w:tc>
          <w:tcPr>
            <w:tcW w:w="1574" w:type="dxa"/>
            <w:hideMark/>
          </w:tcPr>
          <w:p w:rsidR="007939A9" w:rsidRPr="004A64BB" w:rsidRDefault="007939A9" w:rsidP="009B5A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Engagement</w:t>
            </w:r>
          </w:p>
        </w:tc>
        <w:tc>
          <w:tcPr>
            <w:tcW w:w="1910" w:type="dxa"/>
            <w:hideMark/>
          </w:tcPr>
          <w:p w:rsidR="007939A9" w:rsidRPr="004A64BB" w:rsidRDefault="007939A9" w:rsidP="009B5A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Patients and providers concordance, Patients integration within the environment, Patient as a person, Patient as an active part of society </w:t>
            </w:r>
          </w:p>
        </w:tc>
        <w:bookmarkStart w:id="0" w:name="_GoBack"/>
        <w:bookmarkEnd w:id="0"/>
      </w:tr>
      <w:tr w:rsidR="004A64BB" w:rsidRPr="004A64BB" w:rsidTr="009B5AFC">
        <w:trPr>
          <w:trHeight w:val="3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hideMark/>
          </w:tcPr>
          <w:p w:rsidR="007939A9" w:rsidRPr="004A64BB" w:rsidRDefault="007939A9" w:rsidP="009B5A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Alharbi et al. (2012)</w:t>
            </w:r>
          </w:p>
        </w:tc>
        <w:tc>
          <w:tcPr>
            <w:tcW w:w="2038" w:type="dxa"/>
            <w:hideMark/>
          </w:tcPr>
          <w:p w:rsidR="007939A9" w:rsidRPr="004A64BB" w:rsidRDefault="007939A9" w:rsidP="009B5A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Embodied knowledge, Environment, Uncertainty</w:t>
            </w:r>
          </w:p>
        </w:tc>
        <w:tc>
          <w:tcPr>
            <w:tcW w:w="1964" w:type="dxa"/>
            <w:hideMark/>
          </w:tcPr>
          <w:p w:rsidR="007939A9" w:rsidRPr="004A64BB" w:rsidRDefault="007939A9" w:rsidP="009B5A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Patients and providers concordance, Improved health outcomes, Improved patient safety, Patients integration within the environment, Patient as an active part of society, Documentation</w:t>
            </w:r>
          </w:p>
        </w:tc>
        <w:tc>
          <w:tcPr>
            <w:tcW w:w="1574" w:type="dxa"/>
            <w:hideMark/>
          </w:tcPr>
          <w:p w:rsidR="007939A9" w:rsidRPr="004A64BB" w:rsidRDefault="007939A9" w:rsidP="009B5A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Mutual respect, Engagement</w:t>
            </w:r>
          </w:p>
        </w:tc>
        <w:tc>
          <w:tcPr>
            <w:tcW w:w="1910" w:type="dxa"/>
            <w:hideMark/>
          </w:tcPr>
          <w:p w:rsidR="007939A9" w:rsidRPr="004A64BB" w:rsidRDefault="007939A9" w:rsidP="009B5A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Individual expectations, Patient as a person, Dialogue and interaction, Sharing experience</w:t>
            </w:r>
          </w:p>
        </w:tc>
      </w:tr>
      <w:tr w:rsidR="004A64BB" w:rsidRPr="004A64BB" w:rsidTr="009B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hideMark/>
          </w:tcPr>
          <w:p w:rsidR="007939A9" w:rsidRPr="004A64BB" w:rsidRDefault="007939A9" w:rsidP="009B5A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Boscart</w:t>
            </w:r>
            <w:proofErr w:type="spellEnd"/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 et al. (2018)</w:t>
            </w:r>
          </w:p>
        </w:tc>
        <w:tc>
          <w:tcPr>
            <w:tcW w:w="2038" w:type="dxa"/>
            <w:hideMark/>
          </w:tcPr>
          <w:p w:rsidR="007939A9" w:rsidRPr="004A64BB" w:rsidRDefault="007939A9" w:rsidP="009B5A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Mutual respect, Engagement, Embodied knowledge, Environment </w:t>
            </w:r>
          </w:p>
        </w:tc>
        <w:tc>
          <w:tcPr>
            <w:tcW w:w="1964" w:type="dxa"/>
            <w:hideMark/>
          </w:tcPr>
          <w:p w:rsidR="007939A9" w:rsidRPr="004A64BB" w:rsidRDefault="007939A9" w:rsidP="009B5A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Improved health outcomes, Improved patient safety, Individual expectations, Dialogue and interaction, Sharing experience</w:t>
            </w:r>
          </w:p>
        </w:tc>
        <w:tc>
          <w:tcPr>
            <w:tcW w:w="1574" w:type="dxa"/>
            <w:hideMark/>
          </w:tcPr>
          <w:p w:rsidR="007939A9" w:rsidRPr="004A64BB" w:rsidRDefault="007939A9" w:rsidP="009B5A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10" w:type="dxa"/>
            <w:hideMark/>
          </w:tcPr>
          <w:p w:rsidR="007939A9" w:rsidRPr="004A64BB" w:rsidRDefault="007939A9" w:rsidP="009B5A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Patients and providers concordance, Patients integration within the </w:t>
            </w:r>
            <w:r w:rsidR="002235D4" w:rsidRPr="004A64BB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, Patient as a person, Patient as an active part of society </w:t>
            </w:r>
          </w:p>
        </w:tc>
      </w:tr>
      <w:tr w:rsidR="004A64BB" w:rsidRPr="004A64BB" w:rsidTr="009B5AFC">
        <w:trPr>
          <w:trHeight w:val="2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hideMark/>
          </w:tcPr>
          <w:p w:rsidR="007939A9" w:rsidRPr="004A64BB" w:rsidRDefault="007939A9" w:rsidP="009B5A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Coyne et al. (2018)</w:t>
            </w:r>
          </w:p>
        </w:tc>
        <w:tc>
          <w:tcPr>
            <w:tcW w:w="2038" w:type="dxa"/>
            <w:hideMark/>
          </w:tcPr>
          <w:p w:rsidR="007939A9" w:rsidRPr="004A64BB" w:rsidRDefault="007939A9" w:rsidP="009B5A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Mutual respect, Engagement, Embodied knowledge, Environment </w:t>
            </w:r>
          </w:p>
        </w:tc>
        <w:tc>
          <w:tcPr>
            <w:tcW w:w="1964" w:type="dxa"/>
            <w:hideMark/>
          </w:tcPr>
          <w:p w:rsidR="007939A9" w:rsidRPr="004A64BB" w:rsidRDefault="007939A9" w:rsidP="009B5A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Improved health outcomes, Improved patient safety, Individual expectations, Patient as a person, Dialogue and interaction, Sharing experience, Documentation</w:t>
            </w:r>
          </w:p>
        </w:tc>
        <w:tc>
          <w:tcPr>
            <w:tcW w:w="1574" w:type="dxa"/>
            <w:hideMark/>
          </w:tcPr>
          <w:p w:rsidR="007939A9" w:rsidRPr="004A64BB" w:rsidRDefault="007939A9" w:rsidP="009B5A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10" w:type="dxa"/>
            <w:hideMark/>
          </w:tcPr>
          <w:p w:rsidR="007939A9" w:rsidRPr="004A64BB" w:rsidRDefault="007939A9" w:rsidP="009B5A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Patients and providers concordance, Patients integration within the </w:t>
            </w:r>
            <w:r w:rsidR="002235D4" w:rsidRPr="004A64BB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, Patient as an active part of society, </w:t>
            </w:r>
          </w:p>
        </w:tc>
      </w:tr>
      <w:tr w:rsidR="004A64BB" w:rsidRPr="004A64BB" w:rsidTr="009B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hideMark/>
          </w:tcPr>
          <w:p w:rsidR="007939A9" w:rsidRPr="004A64BB" w:rsidRDefault="007939A9" w:rsidP="009B5A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A64B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udas</w:t>
            </w:r>
            <w:proofErr w:type="spellEnd"/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 et al. (2013)</w:t>
            </w:r>
          </w:p>
        </w:tc>
        <w:tc>
          <w:tcPr>
            <w:tcW w:w="2038" w:type="dxa"/>
            <w:hideMark/>
          </w:tcPr>
          <w:p w:rsidR="007939A9" w:rsidRPr="004A64BB" w:rsidRDefault="007939A9" w:rsidP="009B5A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Embodied knowledge, Uncertainty</w:t>
            </w:r>
          </w:p>
        </w:tc>
        <w:tc>
          <w:tcPr>
            <w:tcW w:w="1964" w:type="dxa"/>
            <w:hideMark/>
          </w:tcPr>
          <w:p w:rsidR="007939A9" w:rsidRPr="004A64BB" w:rsidRDefault="007939A9" w:rsidP="009B5A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Patients and providers concordance, Improved health outcomes, Individual expectations, Patient as a person, Sharing experience, Documentation</w:t>
            </w:r>
          </w:p>
        </w:tc>
        <w:tc>
          <w:tcPr>
            <w:tcW w:w="1574" w:type="dxa"/>
            <w:hideMark/>
          </w:tcPr>
          <w:p w:rsidR="007939A9" w:rsidRPr="004A64BB" w:rsidRDefault="007939A9" w:rsidP="009B5A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Mutual respect, Engagement, </w:t>
            </w:r>
          </w:p>
        </w:tc>
        <w:tc>
          <w:tcPr>
            <w:tcW w:w="1910" w:type="dxa"/>
            <w:hideMark/>
          </w:tcPr>
          <w:p w:rsidR="007939A9" w:rsidRPr="004A64BB" w:rsidRDefault="007939A9" w:rsidP="009B5A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Patients integration within the </w:t>
            </w:r>
            <w:r w:rsidR="002235D4" w:rsidRPr="004A64BB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, Patient as an active part of society, Dialogue and interaction</w:t>
            </w:r>
          </w:p>
        </w:tc>
      </w:tr>
      <w:tr w:rsidR="004A64BB" w:rsidRPr="004A64BB" w:rsidTr="009B5AFC">
        <w:trPr>
          <w:trHeight w:val="2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hideMark/>
          </w:tcPr>
          <w:p w:rsidR="007939A9" w:rsidRPr="004A64BB" w:rsidRDefault="007939A9" w:rsidP="009B5A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Edvardsson</w:t>
            </w:r>
            <w:proofErr w:type="spellEnd"/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 et al.  (2010)</w:t>
            </w:r>
          </w:p>
        </w:tc>
        <w:tc>
          <w:tcPr>
            <w:tcW w:w="2038" w:type="dxa"/>
            <w:hideMark/>
          </w:tcPr>
          <w:p w:rsidR="007939A9" w:rsidRPr="004A64BB" w:rsidRDefault="007939A9" w:rsidP="009B5A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Mutual respect, Embodied knowledge, Environment </w:t>
            </w:r>
          </w:p>
        </w:tc>
        <w:tc>
          <w:tcPr>
            <w:tcW w:w="1964" w:type="dxa"/>
            <w:hideMark/>
          </w:tcPr>
          <w:p w:rsidR="007939A9" w:rsidRPr="004A64BB" w:rsidRDefault="007939A9" w:rsidP="009B5A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Individual expectations, Patients integration within the </w:t>
            </w:r>
            <w:r w:rsidR="00550AA2" w:rsidRPr="004A64BB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, Patient as a person, Patient as an active part of society </w:t>
            </w:r>
          </w:p>
        </w:tc>
        <w:tc>
          <w:tcPr>
            <w:tcW w:w="1574" w:type="dxa"/>
            <w:hideMark/>
          </w:tcPr>
          <w:p w:rsidR="007939A9" w:rsidRPr="004A64BB" w:rsidRDefault="007939A9" w:rsidP="009B5A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Engagement</w:t>
            </w:r>
          </w:p>
        </w:tc>
        <w:tc>
          <w:tcPr>
            <w:tcW w:w="1910" w:type="dxa"/>
            <w:hideMark/>
          </w:tcPr>
          <w:p w:rsidR="007939A9" w:rsidRPr="004A64BB" w:rsidRDefault="007939A9" w:rsidP="009B5A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Patients and providers concordance, Improved health outcomes, Dialogue and interaction, Sharing experience</w:t>
            </w:r>
          </w:p>
        </w:tc>
      </w:tr>
      <w:tr w:rsidR="004A64BB" w:rsidRPr="004A64BB" w:rsidTr="009B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hideMark/>
          </w:tcPr>
          <w:p w:rsidR="007939A9" w:rsidRPr="004A64BB" w:rsidRDefault="007939A9" w:rsidP="009B5A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Edvardsson</w:t>
            </w:r>
            <w:proofErr w:type="spellEnd"/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 et al. (2014)</w:t>
            </w:r>
          </w:p>
        </w:tc>
        <w:tc>
          <w:tcPr>
            <w:tcW w:w="2038" w:type="dxa"/>
            <w:hideMark/>
          </w:tcPr>
          <w:p w:rsidR="007939A9" w:rsidRPr="004A64BB" w:rsidRDefault="007939A9" w:rsidP="009B5A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Mutual respect, Embodied knowledge, Environment </w:t>
            </w:r>
          </w:p>
        </w:tc>
        <w:tc>
          <w:tcPr>
            <w:tcW w:w="1964" w:type="dxa"/>
            <w:hideMark/>
          </w:tcPr>
          <w:p w:rsidR="007939A9" w:rsidRPr="004A64BB" w:rsidRDefault="007939A9" w:rsidP="009B5A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Patients and providers concordance, Improved health outcomes, Improved patient safety, Patients integration within the </w:t>
            </w:r>
            <w:r w:rsidR="00C72562" w:rsidRPr="004A64BB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, Patient as a person, Dialogue and interaction, Sharing experience</w:t>
            </w:r>
          </w:p>
        </w:tc>
        <w:tc>
          <w:tcPr>
            <w:tcW w:w="1574" w:type="dxa"/>
            <w:hideMark/>
          </w:tcPr>
          <w:p w:rsidR="007939A9" w:rsidRPr="004A64BB" w:rsidRDefault="007939A9" w:rsidP="009B5A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Engagement, Uncertainty</w:t>
            </w:r>
          </w:p>
        </w:tc>
        <w:tc>
          <w:tcPr>
            <w:tcW w:w="1910" w:type="dxa"/>
            <w:hideMark/>
          </w:tcPr>
          <w:p w:rsidR="007939A9" w:rsidRPr="004A64BB" w:rsidRDefault="007939A9" w:rsidP="009B5A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Individual expectations, Patient as an active part of </w:t>
            </w:r>
            <w:r w:rsidR="002235D4" w:rsidRPr="004A64BB">
              <w:rPr>
                <w:rFonts w:ascii="Times New Roman" w:hAnsi="Times New Roman" w:cs="Times New Roman"/>
                <w:sz w:val="20"/>
                <w:szCs w:val="20"/>
              </w:rPr>
              <w:t>society,</w:t>
            </w: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 documentation</w:t>
            </w:r>
          </w:p>
        </w:tc>
      </w:tr>
      <w:tr w:rsidR="004A64BB" w:rsidRPr="004A64BB" w:rsidTr="009B5AFC">
        <w:trPr>
          <w:trHeight w:val="2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hideMark/>
          </w:tcPr>
          <w:p w:rsidR="007939A9" w:rsidRPr="004A64BB" w:rsidRDefault="007939A9" w:rsidP="009B5A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Elfstrand</w:t>
            </w:r>
            <w:proofErr w:type="spellEnd"/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Corlin</w:t>
            </w:r>
            <w:proofErr w:type="spellEnd"/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 et al. (2017) </w:t>
            </w:r>
          </w:p>
        </w:tc>
        <w:tc>
          <w:tcPr>
            <w:tcW w:w="2038" w:type="dxa"/>
            <w:hideMark/>
          </w:tcPr>
          <w:p w:rsidR="007939A9" w:rsidRPr="004A64BB" w:rsidRDefault="007939A9" w:rsidP="009B5A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Mutual respect, Embodied knowledge, Environment, Engagement</w:t>
            </w:r>
          </w:p>
        </w:tc>
        <w:tc>
          <w:tcPr>
            <w:tcW w:w="1964" w:type="dxa"/>
            <w:hideMark/>
          </w:tcPr>
          <w:p w:rsidR="007939A9" w:rsidRPr="004A64BB" w:rsidRDefault="007939A9" w:rsidP="009B5A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Patients and providers concordance, Improved health outcomes, Individual expectations, Patient as a person, Dialogue and interaction, Sharing experience </w:t>
            </w:r>
          </w:p>
        </w:tc>
        <w:tc>
          <w:tcPr>
            <w:tcW w:w="1574" w:type="dxa"/>
            <w:hideMark/>
          </w:tcPr>
          <w:p w:rsidR="007939A9" w:rsidRPr="004A64BB" w:rsidRDefault="007939A9" w:rsidP="009B5A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910" w:type="dxa"/>
            <w:hideMark/>
          </w:tcPr>
          <w:p w:rsidR="007939A9" w:rsidRPr="004A64BB" w:rsidRDefault="007939A9" w:rsidP="009B5A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Improved patient safety, </w:t>
            </w:r>
          </w:p>
        </w:tc>
      </w:tr>
      <w:tr w:rsidR="004A64BB" w:rsidRPr="004A64BB" w:rsidTr="009B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hideMark/>
          </w:tcPr>
          <w:p w:rsidR="007939A9" w:rsidRPr="004A64BB" w:rsidRDefault="007939A9" w:rsidP="009B5A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English (2016)</w:t>
            </w:r>
          </w:p>
        </w:tc>
        <w:tc>
          <w:tcPr>
            <w:tcW w:w="2038" w:type="dxa"/>
            <w:hideMark/>
          </w:tcPr>
          <w:p w:rsidR="007939A9" w:rsidRPr="004A64BB" w:rsidRDefault="007939A9" w:rsidP="009B5A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Mutual respect, Engagement, Uncertainty</w:t>
            </w:r>
          </w:p>
        </w:tc>
        <w:tc>
          <w:tcPr>
            <w:tcW w:w="1964" w:type="dxa"/>
            <w:hideMark/>
          </w:tcPr>
          <w:p w:rsidR="007939A9" w:rsidRPr="004A64BB" w:rsidRDefault="007939A9" w:rsidP="009B5A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Patients and providers concordance, Improved health outcomes, Individual expectations, Patient as a person, Dialogue and interaction, Sharing experience </w:t>
            </w:r>
          </w:p>
        </w:tc>
        <w:tc>
          <w:tcPr>
            <w:tcW w:w="1574" w:type="dxa"/>
            <w:hideMark/>
          </w:tcPr>
          <w:p w:rsidR="007939A9" w:rsidRPr="004A64BB" w:rsidRDefault="007939A9" w:rsidP="009B5A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Embodied knowledge</w:t>
            </w:r>
          </w:p>
        </w:tc>
        <w:tc>
          <w:tcPr>
            <w:tcW w:w="1910" w:type="dxa"/>
            <w:hideMark/>
          </w:tcPr>
          <w:p w:rsidR="007939A9" w:rsidRPr="004A64BB" w:rsidRDefault="007939A9" w:rsidP="009B5A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A64BB" w:rsidRPr="004A64BB" w:rsidTr="009B5AFC">
        <w:trPr>
          <w:trHeight w:val="37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hideMark/>
          </w:tcPr>
          <w:p w:rsidR="007939A9" w:rsidRPr="004A64BB" w:rsidRDefault="007939A9" w:rsidP="009B5A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Fawcett &amp; </w:t>
            </w:r>
            <w:proofErr w:type="spellStart"/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Rhynas</w:t>
            </w:r>
            <w:proofErr w:type="spellEnd"/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 (2014)</w:t>
            </w:r>
          </w:p>
        </w:tc>
        <w:tc>
          <w:tcPr>
            <w:tcW w:w="2038" w:type="dxa"/>
            <w:hideMark/>
          </w:tcPr>
          <w:p w:rsidR="007939A9" w:rsidRPr="004A64BB" w:rsidRDefault="007939A9" w:rsidP="009B5A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Embodied knowledge, Environment, Uncertainty</w:t>
            </w:r>
          </w:p>
        </w:tc>
        <w:tc>
          <w:tcPr>
            <w:tcW w:w="1964" w:type="dxa"/>
            <w:hideMark/>
          </w:tcPr>
          <w:p w:rsidR="007939A9" w:rsidRPr="004A64BB" w:rsidRDefault="007939A9" w:rsidP="009B5A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Patients and providers concordance, Improved health outcomes, Improved patient safety, Individual expectations, Patients integration within the environment, Patient as a person, Dialogue and interaction, Sharing experience, documentation</w:t>
            </w:r>
          </w:p>
        </w:tc>
        <w:tc>
          <w:tcPr>
            <w:tcW w:w="1574" w:type="dxa"/>
            <w:hideMark/>
          </w:tcPr>
          <w:p w:rsidR="007939A9" w:rsidRPr="004A64BB" w:rsidRDefault="007939A9" w:rsidP="009B5A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Mutual respect, Engagement,</w:t>
            </w:r>
          </w:p>
        </w:tc>
        <w:tc>
          <w:tcPr>
            <w:tcW w:w="1910" w:type="dxa"/>
            <w:hideMark/>
          </w:tcPr>
          <w:p w:rsidR="007939A9" w:rsidRPr="004A64BB" w:rsidRDefault="007939A9" w:rsidP="009B5A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Patient as an active part of society</w:t>
            </w:r>
          </w:p>
        </w:tc>
      </w:tr>
      <w:tr w:rsidR="004A64BB" w:rsidRPr="004A64BB" w:rsidTr="009B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hideMark/>
          </w:tcPr>
          <w:p w:rsidR="007939A9" w:rsidRPr="004A64BB" w:rsidRDefault="007939A9" w:rsidP="009B5A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Geboy</w:t>
            </w:r>
            <w:proofErr w:type="spellEnd"/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 (2009)</w:t>
            </w:r>
          </w:p>
        </w:tc>
        <w:tc>
          <w:tcPr>
            <w:tcW w:w="2038" w:type="dxa"/>
            <w:hideMark/>
          </w:tcPr>
          <w:p w:rsidR="007939A9" w:rsidRPr="004A64BB" w:rsidRDefault="007939A9" w:rsidP="009B5A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Engagement, Environment </w:t>
            </w:r>
          </w:p>
        </w:tc>
        <w:tc>
          <w:tcPr>
            <w:tcW w:w="1964" w:type="dxa"/>
            <w:hideMark/>
          </w:tcPr>
          <w:p w:rsidR="007939A9" w:rsidRPr="004A64BB" w:rsidRDefault="007939A9" w:rsidP="009B5A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Individual expectations, Patients integration within the environment, Dialogue and interaction</w:t>
            </w:r>
          </w:p>
        </w:tc>
        <w:tc>
          <w:tcPr>
            <w:tcW w:w="1574" w:type="dxa"/>
            <w:hideMark/>
          </w:tcPr>
          <w:p w:rsidR="007939A9" w:rsidRPr="004A64BB" w:rsidRDefault="007939A9" w:rsidP="009B5A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Uncertainty</w:t>
            </w:r>
          </w:p>
        </w:tc>
        <w:tc>
          <w:tcPr>
            <w:tcW w:w="1910" w:type="dxa"/>
            <w:hideMark/>
          </w:tcPr>
          <w:p w:rsidR="007939A9" w:rsidRPr="004A64BB" w:rsidRDefault="007939A9" w:rsidP="009B5A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Improved patient safety, Patient as a person, Patient as an active part of society, Sharing experience</w:t>
            </w:r>
          </w:p>
        </w:tc>
      </w:tr>
      <w:tr w:rsidR="004A64BB" w:rsidRPr="004A64BB" w:rsidTr="009B5AFC">
        <w:trPr>
          <w:trHeight w:val="3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hideMark/>
          </w:tcPr>
          <w:p w:rsidR="007939A9" w:rsidRPr="004A64BB" w:rsidRDefault="007939A9" w:rsidP="009B5A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Howard et al. (2016)</w:t>
            </w:r>
          </w:p>
        </w:tc>
        <w:tc>
          <w:tcPr>
            <w:tcW w:w="2038" w:type="dxa"/>
            <w:hideMark/>
          </w:tcPr>
          <w:p w:rsidR="007939A9" w:rsidRPr="004A64BB" w:rsidRDefault="007939A9" w:rsidP="009B5A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Embodied knowledge, Environment, Uncertainty, Engagement</w:t>
            </w:r>
          </w:p>
        </w:tc>
        <w:tc>
          <w:tcPr>
            <w:tcW w:w="1964" w:type="dxa"/>
            <w:hideMark/>
          </w:tcPr>
          <w:p w:rsidR="007939A9" w:rsidRPr="004A64BB" w:rsidRDefault="007939A9" w:rsidP="009B5A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Patients and providers concordance, Improved health outcomes, Individual expectations, Patients integration within the </w:t>
            </w:r>
            <w:r w:rsidR="002235D4" w:rsidRPr="004A64BB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, Patient as a person, Dialogue and interaction, Sharing experience </w:t>
            </w:r>
          </w:p>
        </w:tc>
        <w:tc>
          <w:tcPr>
            <w:tcW w:w="1574" w:type="dxa"/>
            <w:hideMark/>
          </w:tcPr>
          <w:p w:rsidR="007939A9" w:rsidRPr="004A64BB" w:rsidRDefault="007939A9" w:rsidP="009B5A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Mutual respect</w:t>
            </w:r>
          </w:p>
        </w:tc>
        <w:tc>
          <w:tcPr>
            <w:tcW w:w="1910" w:type="dxa"/>
            <w:hideMark/>
          </w:tcPr>
          <w:p w:rsidR="007939A9" w:rsidRPr="004A64BB" w:rsidRDefault="007939A9" w:rsidP="009B5A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Improved patient safety, Patient as an active part of society</w:t>
            </w:r>
          </w:p>
        </w:tc>
      </w:tr>
      <w:tr w:rsidR="004A64BB" w:rsidRPr="004A64BB" w:rsidTr="009B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hideMark/>
          </w:tcPr>
          <w:p w:rsidR="007939A9" w:rsidRPr="004A64BB" w:rsidRDefault="007939A9" w:rsidP="009B5A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Hung et al. (2016)</w:t>
            </w:r>
          </w:p>
        </w:tc>
        <w:tc>
          <w:tcPr>
            <w:tcW w:w="2038" w:type="dxa"/>
            <w:hideMark/>
          </w:tcPr>
          <w:p w:rsidR="007939A9" w:rsidRPr="004A64BB" w:rsidRDefault="007939A9" w:rsidP="009B5A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Mutual respect, Embodied knowledge, Environment, Engagement</w:t>
            </w:r>
          </w:p>
        </w:tc>
        <w:tc>
          <w:tcPr>
            <w:tcW w:w="1964" w:type="dxa"/>
            <w:hideMark/>
          </w:tcPr>
          <w:p w:rsidR="007939A9" w:rsidRPr="004A64BB" w:rsidRDefault="007939A9" w:rsidP="009B5A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Patients and providers concordance, Improved health outcomes, Individual expectations, Patients integration within the </w:t>
            </w:r>
            <w:r w:rsidR="002235D4" w:rsidRPr="004A64BB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, Improved patient safety, Patient as a person, Dialogue and interaction, Sharing experience </w:t>
            </w:r>
          </w:p>
        </w:tc>
        <w:tc>
          <w:tcPr>
            <w:tcW w:w="1574" w:type="dxa"/>
            <w:hideMark/>
          </w:tcPr>
          <w:p w:rsidR="007939A9" w:rsidRPr="004A64BB" w:rsidRDefault="007939A9" w:rsidP="009B5A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Uncertainty</w:t>
            </w:r>
          </w:p>
        </w:tc>
        <w:tc>
          <w:tcPr>
            <w:tcW w:w="1910" w:type="dxa"/>
            <w:hideMark/>
          </w:tcPr>
          <w:p w:rsidR="007939A9" w:rsidRPr="004A64BB" w:rsidRDefault="007939A9" w:rsidP="009B5A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Patient as an active part of society, documentation</w:t>
            </w:r>
          </w:p>
        </w:tc>
      </w:tr>
      <w:tr w:rsidR="004A64BB" w:rsidRPr="004A64BB" w:rsidTr="009B5AFC">
        <w:trPr>
          <w:trHeight w:val="2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hideMark/>
          </w:tcPr>
          <w:p w:rsidR="007939A9" w:rsidRPr="004A64BB" w:rsidRDefault="007939A9" w:rsidP="009B5A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Johnston et al. (2015) </w:t>
            </w:r>
          </w:p>
        </w:tc>
        <w:tc>
          <w:tcPr>
            <w:tcW w:w="2038" w:type="dxa"/>
            <w:hideMark/>
          </w:tcPr>
          <w:p w:rsidR="007939A9" w:rsidRPr="004A64BB" w:rsidRDefault="007939A9" w:rsidP="009B5A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Mutual respect, Environment </w:t>
            </w:r>
          </w:p>
        </w:tc>
        <w:tc>
          <w:tcPr>
            <w:tcW w:w="1964" w:type="dxa"/>
            <w:hideMark/>
          </w:tcPr>
          <w:p w:rsidR="007939A9" w:rsidRPr="004A64BB" w:rsidRDefault="007939A9" w:rsidP="009B5A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Individual expectations, Patients integration within the </w:t>
            </w:r>
            <w:r w:rsidR="002235D4" w:rsidRPr="004A64BB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, Patient as a person, Dialogue and interaction, Sharing experience, documentation</w:t>
            </w:r>
          </w:p>
        </w:tc>
        <w:tc>
          <w:tcPr>
            <w:tcW w:w="1574" w:type="dxa"/>
            <w:hideMark/>
          </w:tcPr>
          <w:p w:rsidR="007939A9" w:rsidRPr="004A64BB" w:rsidRDefault="007939A9" w:rsidP="009B5A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embodied knowledge, Engagement, uncertainty</w:t>
            </w:r>
          </w:p>
        </w:tc>
        <w:tc>
          <w:tcPr>
            <w:tcW w:w="1910" w:type="dxa"/>
            <w:hideMark/>
          </w:tcPr>
          <w:p w:rsidR="007939A9" w:rsidRPr="004A64BB" w:rsidRDefault="007939A9" w:rsidP="009B5A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Patients and providers concordance, Patient as an active part of society</w:t>
            </w:r>
          </w:p>
        </w:tc>
      </w:tr>
      <w:tr w:rsidR="004A64BB" w:rsidRPr="004A64BB" w:rsidTr="009B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hideMark/>
          </w:tcPr>
          <w:p w:rsidR="007939A9" w:rsidRPr="004A64BB" w:rsidRDefault="007939A9" w:rsidP="009B5A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Kuluski</w:t>
            </w:r>
            <w:proofErr w:type="spellEnd"/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 et al. (2016)</w:t>
            </w:r>
          </w:p>
        </w:tc>
        <w:tc>
          <w:tcPr>
            <w:tcW w:w="2038" w:type="dxa"/>
            <w:hideMark/>
          </w:tcPr>
          <w:p w:rsidR="007939A9" w:rsidRPr="004A64BB" w:rsidRDefault="007939A9" w:rsidP="009B5A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Mutual respect, Environment </w:t>
            </w:r>
          </w:p>
        </w:tc>
        <w:tc>
          <w:tcPr>
            <w:tcW w:w="1964" w:type="dxa"/>
            <w:hideMark/>
          </w:tcPr>
          <w:p w:rsidR="007939A9" w:rsidRPr="004A64BB" w:rsidRDefault="007939A9" w:rsidP="009B5A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Individual expectations, Patients integration within the </w:t>
            </w:r>
            <w:r w:rsidR="002235D4" w:rsidRPr="004A64BB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, Patient as a person, Dialogue and interaction, Patient as an active part of society</w:t>
            </w:r>
          </w:p>
        </w:tc>
        <w:tc>
          <w:tcPr>
            <w:tcW w:w="1574" w:type="dxa"/>
            <w:hideMark/>
          </w:tcPr>
          <w:p w:rsidR="007939A9" w:rsidRPr="004A64BB" w:rsidRDefault="007939A9" w:rsidP="009B5A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Embodied knowledge, Engagement, Uncertainty</w:t>
            </w:r>
          </w:p>
        </w:tc>
        <w:tc>
          <w:tcPr>
            <w:tcW w:w="1910" w:type="dxa"/>
            <w:hideMark/>
          </w:tcPr>
          <w:p w:rsidR="007939A9" w:rsidRPr="004A64BB" w:rsidRDefault="007939A9" w:rsidP="009B5A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Improved health outcomes, Improved patient safety, documentation</w:t>
            </w:r>
          </w:p>
        </w:tc>
      </w:tr>
      <w:tr w:rsidR="004A64BB" w:rsidRPr="004A64BB" w:rsidTr="009B5AFC">
        <w:trPr>
          <w:trHeight w:val="20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hideMark/>
          </w:tcPr>
          <w:p w:rsidR="007939A9" w:rsidRPr="004A64BB" w:rsidRDefault="007939A9" w:rsidP="009B5A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McCormack et al. (2011)</w:t>
            </w:r>
          </w:p>
        </w:tc>
        <w:tc>
          <w:tcPr>
            <w:tcW w:w="2038" w:type="dxa"/>
            <w:hideMark/>
          </w:tcPr>
          <w:p w:rsidR="007939A9" w:rsidRPr="004A64BB" w:rsidRDefault="007939A9" w:rsidP="009B5A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Mutual respect, Environment, Engagement</w:t>
            </w:r>
          </w:p>
        </w:tc>
        <w:tc>
          <w:tcPr>
            <w:tcW w:w="1964" w:type="dxa"/>
            <w:hideMark/>
          </w:tcPr>
          <w:p w:rsidR="007939A9" w:rsidRPr="004A64BB" w:rsidRDefault="007939A9" w:rsidP="009B5A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Patients integration within the </w:t>
            </w:r>
            <w:r w:rsidR="002235D4" w:rsidRPr="004A64BB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, Patient as a person, Sharing experience, documentation</w:t>
            </w:r>
          </w:p>
        </w:tc>
        <w:tc>
          <w:tcPr>
            <w:tcW w:w="1574" w:type="dxa"/>
            <w:hideMark/>
          </w:tcPr>
          <w:p w:rsidR="007939A9" w:rsidRPr="004A64BB" w:rsidRDefault="007939A9" w:rsidP="009B5A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Embodied knowledge, Uncertainty</w:t>
            </w:r>
          </w:p>
        </w:tc>
        <w:tc>
          <w:tcPr>
            <w:tcW w:w="1910" w:type="dxa"/>
            <w:hideMark/>
          </w:tcPr>
          <w:p w:rsidR="007939A9" w:rsidRPr="004A64BB" w:rsidRDefault="007939A9" w:rsidP="009B5A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Patients and providers concordance, Improved health outcomes, Individual expectations, Improved patient safety, Patient as an active part of society, Dialogue and interaction</w:t>
            </w:r>
          </w:p>
        </w:tc>
      </w:tr>
      <w:tr w:rsidR="004A64BB" w:rsidRPr="004A64BB" w:rsidTr="009B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hideMark/>
          </w:tcPr>
          <w:p w:rsidR="007939A9" w:rsidRPr="004A64BB" w:rsidRDefault="007939A9" w:rsidP="009B5A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Mills et al. (2015) </w:t>
            </w:r>
          </w:p>
        </w:tc>
        <w:tc>
          <w:tcPr>
            <w:tcW w:w="2038" w:type="dxa"/>
            <w:hideMark/>
          </w:tcPr>
          <w:p w:rsidR="007939A9" w:rsidRPr="004A64BB" w:rsidRDefault="007939A9" w:rsidP="009B5A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Mutual respect, Environment, Engagement</w:t>
            </w:r>
          </w:p>
        </w:tc>
        <w:tc>
          <w:tcPr>
            <w:tcW w:w="1964" w:type="dxa"/>
            <w:hideMark/>
          </w:tcPr>
          <w:p w:rsidR="007939A9" w:rsidRPr="004A64BB" w:rsidRDefault="007939A9" w:rsidP="009B5A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Improved health outcomes, Individual expectations, Improved patient safety, Patients integration within the </w:t>
            </w:r>
            <w:r w:rsidR="002235D4" w:rsidRPr="004A64BB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, Patient as a person, Dialogue and interaction</w:t>
            </w:r>
          </w:p>
        </w:tc>
        <w:tc>
          <w:tcPr>
            <w:tcW w:w="1574" w:type="dxa"/>
            <w:hideMark/>
          </w:tcPr>
          <w:p w:rsidR="007939A9" w:rsidRPr="004A64BB" w:rsidRDefault="007939A9" w:rsidP="009B5A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Embodied knowledge, Uncertainty</w:t>
            </w:r>
          </w:p>
        </w:tc>
        <w:tc>
          <w:tcPr>
            <w:tcW w:w="1910" w:type="dxa"/>
            <w:hideMark/>
          </w:tcPr>
          <w:p w:rsidR="007939A9" w:rsidRPr="004A64BB" w:rsidRDefault="007939A9" w:rsidP="009B5A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Patient as an active part of society, Sharing experience, documentation</w:t>
            </w:r>
          </w:p>
        </w:tc>
      </w:tr>
      <w:tr w:rsidR="004A64BB" w:rsidRPr="004A64BB" w:rsidTr="009B5AFC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hideMark/>
          </w:tcPr>
          <w:p w:rsidR="007939A9" w:rsidRPr="004A64BB" w:rsidRDefault="007939A9" w:rsidP="009B5A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Røen</w:t>
            </w:r>
            <w:proofErr w:type="spellEnd"/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 et al. (2018)</w:t>
            </w:r>
          </w:p>
        </w:tc>
        <w:tc>
          <w:tcPr>
            <w:tcW w:w="2038" w:type="dxa"/>
            <w:hideMark/>
          </w:tcPr>
          <w:p w:rsidR="007939A9" w:rsidRPr="004A64BB" w:rsidRDefault="007939A9" w:rsidP="009B5A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Environment </w:t>
            </w:r>
          </w:p>
        </w:tc>
        <w:tc>
          <w:tcPr>
            <w:tcW w:w="1964" w:type="dxa"/>
            <w:hideMark/>
          </w:tcPr>
          <w:p w:rsidR="007939A9" w:rsidRPr="004A64BB" w:rsidRDefault="007939A9" w:rsidP="009B5A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Patient as a person</w:t>
            </w:r>
          </w:p>
        </w:tc>
        <w:tc>
          <w:tcPr>
            <w:tcW w:w="1574" w:type="dxa"/>
            <w:hideMark/>
          </w:tcPr>
          <w:p w:rsidR="007939A9" w:rsidRPr="004A64BB" w:rsidRDefault="007939A9" w:rsidP="009B5A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Embodied knowledge, Uncertainty </w:t>
            </w:r>
          </w:p>
        </w:tc>
        <w:tc>
          <w:tcPr>
            <w:tcW w:w="1910" w:type="dxa"/>
            <w:hideMark/>
          </w:tcPr>
          <w:p w:rsidR="007939A9" w:rsidRPr="004A64BB" w:rsidRDefault="007939A9" w:rsidP="009B5A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Individual expectations, Patient as an active part of society, documentation</w:t>
            </w:r>
          </w:p>
        </w:tc>
      </w:tr>
      <w:tr w:rsidR="004A64BB" w:rsidRPr="004A64BB" w:rsidTr="009B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hideMark/>
          </w:tcPr>
          <w:p w:rsidR="007939A9" w:rsidRPr="004A64BB" w:rsidRDefault="007939A9" w:rsidP="009B5A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A64B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øsvik</w:t>
            </w:r>
            <w:proofErr w:type="spellEnd"/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 et al. (2011)</w:t>
            </w:r>
          </w:p>
        </w:tc>
        <w:tc>
          <w:tcPr>
            <w:tcW w:w="2038" w:type="dxa"/>
            <w:hideMark/>
          </w:tcPr>
          <w:p w:rsidR="007939A9" w:rsidRPr="004A64BB" w:rsidRDefault="007939A9" w:rsidP="009B5A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Environment, Engagement</w:t>
            </w:r>
          </w:p>
        </w:tc>
        <w:tc>
          <w:tcPr>
            <w:tcW w:w="1964" w:type="dxa"/>
            <w:hideMark/>
          </w:tcPr>
          <w:p w:rsidR="007939A9" w:rsidRPr="004A64BB" w:rsidRDefault="007939A9" w:rsidP="009B5A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Improved health outcomes, Individual expectations, Improved patient safety, Patients integration within the </w:t>
            </w:r>
            <w:r w:rsidR="003F4F40" w:rsidRPr="004A64BB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, Patient as a person, Dialogue and interaction, Sharing experience </w:t>
            </w:r>
          </w:p>
        </w:tc>
        <w:tc>
          <w:tcPr>
            <w:tcW w:w="1574" w:type="dxa"/>
            <w:hideMark/>
          </w:tcPr>
          <w:p w:rsidR="007939A9" w:rsidRPr="004A64BB" w:rsidRDefault="007939A9" w:rsidP="009B5A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Mutual respect, Embodied knowledge, Uncertainty </w:t>
            </w:r>
          </w:p>
        </w:tc>
        <w:tc>
          <w:tcPr>
            <w:tcW w:w="1910" w:type="dxa"/>
            <w:hideMark/>
          </w:tcPr>
          <w:p w:rsidR="007939A9" w:rsidRPr="004A64BB" w:rsidRDefault="007939A9" w:rsidP="009B5A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 Patient as an active part of society, documentation</w:t>
            </w:r>
          </w:p>
        </w:tc>
      </w:tr>
      <w:tr w:rsidR="004A64BB" w:rsidRPr="004A64BB" w:rsidTr="009B5AFC">
        <w:trPr>
          <w:trHeight w:val="2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hideMark/>
          </w:tcPr>
          <w:p w:rsidR="007939A9" w:rsidRPr="004A64BB" w:rsidRDefault="007939A9" w:rsidP="009B5A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Rubashkin et al. (2018)</w:t>
            </w:r>
          </w:p>
        </w:tc>
        <w:tc>
          <w:tcPr>
            <w:tcW w:w="2038" w:type="dxa"/>
            <w:hideMark/>
          </w:tcPr>
          <w:p w:rsidR="007939A9" w:rsidRPr="004A64BB" w:rsidRDefault="007939A9" w:rsidP="009B5A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Environment </w:t>
            </w:r>
          </w:p>
        </w:tc>
        <w:tc>
          <w:tcPr>
            <w:tcW w:w="1964" w:type="dxa"/>
            <w:hideMark/>
          </w:tcPr>
          <w:p w:rsidR="007939A9" w:rsidRPr="004A64BB" w:rsidRDefault="007939A9" w:rsidP="009B5A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Improved health outcomes, Improved patient safety, Patients integration within the </w:t>
            </w:r>
            <w:r w:rsidR="003F4F40" w:rsidRPr="004A64BB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, Patient as a person, Dialogue and interaction, Sharing experience </w:t>
            </w:r>
          </w:p>
        </w:tc>
        <w:tc>
          <w:tcPr>
            <w:tcW w:w="1574" w:type="dxa"/>
            <w:hideMark/>
          </w:tcPr>
          <w:p w:rsidR="007939A9" w:rsidRPr="004A64BB" w:rsidRDefault="007939A9" w:rsidP="009B5A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Mutual respect, Embodied knowledge, Uncertainty, Engagement</w:t>
            </w:r>
          </w:p>
        </w:tc>
        <w:tc>
          <w:tcPr>
            <w:tcW w:w="1910" w:type="dxa"/>
            <w:hideMark/>
          </w:tcPr>
          <w:p w:rsidR="007939A9" w:rsidRPr="004A64BB" w:rsidRDefault="007939A9" w:rsidP="009B5A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Individual expectations, Patient as an active part of society, documentation</w:t>
            </w:r>
          </w:p>
        </w:tc>
      </w:tr>
      <w:tr w:rsidR="004A64BB" w:rsidRPr="004A64BB" w:rsidTr="009B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hideMark/>
          </w:tcPr>
          <w:p w:rsidR="007939A9" w:rsidRPr="004A64BB" w:rsidRDefault="007939A9" w:rsidP="009B5A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Scales et al. (2017)</w:t>
            </w:r>
          </w:p>
        </w:tc>
        <w:tc>
          <w:tcPr>
            <w:tcW w:w="2038" w:type="dxa"/>
            <w:hideMark/>
          </w:tcPr>
          <w:p w:rsidR="007939A9" w:rsidRPr="004A64BB" w:rsidRDefault="007939A9" w:rsidP="009B5A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Environment   </w:t>
            </w:r>
          </w:p>
        </w:tc>
        <w:tc>
          <w:tcPr>
            <w:tcW w:w="1964" w:type="dxa"/>
            <w:hideMark/>
          </w:tcPr>
          <w:p w:rsidR="007939A9" w:rsidRPr="004A64BB" w:rsidRDefault="007939A9" w:rsidP="009B5A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Patients and providers concordance, Improved health outcomes, Individual expectations, Patients integration within the </w:t>
            </w:r>
            <w:r w:rsidR="003F4F40" w:rsidRPr="004A64BB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, Patient as a person, Improved patient safety, Sharing experience</w:t>
            </w:r>
          </w:p>
        </w:tc>
        <w:tc>
          <w:tcPr>
            <w:tcW w:w="1574" w:type="dxa"/>
            <w:hideMark/>
          </w:tcPr>
          <w:p w:rsidR="007939A9" w:rsidRPr="004A64BB" w:rsidRDefault="007939A9" w:rsidP="009B5A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Mutual respect, Embodied knowledge, Uncertainty, Engagement</w:t>
            </w:r>
          </w:p>
        </w:tc>
        <w:tc>
          <w:tcPr>
            <w:tcW w:w="1910" w:type="dxa"/>
            <w:hideMark/>
          </w:tcPr>
          <w:p w:rsidR="007939A9" w:rsidRPr="004A64BB" w:rsidRDefault="007939A9" w:rsidP="009B5A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Patient as an active part of society, documentation, Dialogue and interaction</w:t>
            </w:r>
          </w:p>
        </w:tc>
      </w:tr>
      <w:tr w:rsidR="004A64BB" w:rsidRPr="004A64BB" w:rsidTr="009B5AFC">
        <w:trPr>
          <w:trHeight w:val="4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hideMark/>
          </w:tcPr>
          <w:p w:rsidR="007939A9" w:rsidRPr="004A64BB" w:rsidRDefault="007939A9" w:rsidP="009B5A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A64B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jögren</w:t>
            </w:r>
            <w:proofErr w:type="spellEnd"/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 et al. (2017)</w:t>
            </w:r>
          </w:p>
        </w:tc>
        <w:tc>
          <w:tcPr>
            <w:tcW w:w="2038" w:type="dxa"/>
            <w:hideMark/>
          </w:tcPr>
          <w:p w:rsidR="007939A9" w:rsidRPr="004A64BB" w:rsidRDefault="007939A9" w:rsidP="009B5A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Mutual respect, Environment</w:t>
            </w:r>
          </w:p>
        </w:tc>
        <w:tc>
          <w:tcPr>
            <w:tcW w:w="1964" w:type="dxa"/>
            <w:hideMark/>
          </w:tcPr>
          <w:p w:rsidR="007939A9" w:rsidRPr="004A64BB" w:rsidRDefault="007939A9" w:rsidP="009B5A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Patients and providers concordance, Improved health outcomes, Individual expectations, Patients integration within the </w:t>
            </w:r>
            <w:r w:rsidR="003F4F40" w:rsidRPr="004A64BB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, Patient as a person, Improved patient safety, Sharing experience, Patient as an active part of society, documentation, Dialogue and interaction</w:t>
            </w:r>
          </w:p>
        </w:tc>
        <w:tc>
          <w:tcPr>
            <w:tcW w:w="1574" w:type="dxa"/>
            <w:hideMark/>
          </w:tcPr>
          <w:p w:rsidR="007939A9" w:rsidRPr="004A64BB" w:rsidRDefault="007939A9" w:rsidP="009B5A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Embodied knowledge, Uncertainty, Engagement</w:t>
            </w:r>
          </w:p>
        </w:tc>
        <w:tc>
          <w:tcPr>
            <w:tcW w:w="1910" w:type="dxa"/>
            <w:hideMark/>
          </w:tcPr>
          <w:p w:rsidR="007939A9" w:rsidRPr="004A64BB" w:rsidRDefault="007939A9" w:rsidP="009B5A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A64BB" w:rsidRPr="004A64BB" w:rsidTr="009B5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6" w:type="dxa"/>
            <w:hideMark/>
          </w:tcPr>
          <w:p w:rsidR="007939A9" w:rsidRPr="004A64BB" w:rsidRDefault="007939A9" w:rsidP="009B5A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Stanhope et al. (2015)</w:t>
            </w:r>
          </w:p>
        </w:tc>
        <w:tc>
          <w:tcPr>
            <w:tcW w:w="2038" w:type="dxa"/>
            <w:hideMark/>
          </w:tcPr>
          <w:p w:rsidR="007939A9" w:rsidRPr="004A64BB" w:rsidRDefault="007939A9" w:rsidP="009B5A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Mutual respect, environment  </w:t>
            </w:r>
          </w:p>
        </w:tc>
        <w:tc>
          <w:tcPr>
            <w:tcW w:w="1964" w:type="dxa"/>
            <w:hideMark/>
          </w:tcPr>
          <w:p w:rsidR="007939A9" w:rsidRPr="004A64BB" w:rsidRDefault="007939A9" w:rsidP="009B5A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Patients integration within the </w:t>
            </w:r>
            <w:r w:rsidR="002235D4" w:rsidRPr="004A64BB">
              <w:rPr>
                <w:rFonts w:ascii="Times New Roman" w:hAnsi="Times New Roman" w:cs="Times New Roman"/>
                <w:sz w:val="20"/>
                <w:szCs w:val="20"/>
              </w:rPr>
              <w:t>environment</w:t>
            </w: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, Patient as a </w:t>
            </w:r>
            <w:proofErr w:type="gramStart"/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person,  Sharing</w:t>
            </w:r>
            <w:proofErr w:type="gramEnd"/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 experience, documentation</w:t>
            </w:r>
          </w:p>
        </w:tc>
        <w:tc>
          <w:tcPr>
            <w:tcW w:w="1574" w:type="dxa"/>
            <w:hideMark/>
          </w:tcPr>
          <w:p w:rsidR="007939A9" w:rsidRPr="004A64BB" w:rsidRDefault="007939A9" w:rsidP="009B5A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Engagement, Uncertainty, Embodied knowledge</w:t>
            </w:r>
          </w:p>
        </w:tc>
        <w:tc>
          <w:tcPr>
            <w:tcW w:w="1910" w:type="dxa"/>
            <w:hideMark/>
          </w:tcPr>
          <w:p w:rsidR="007939A9" w:rsidRPr="004A64BB" w:rsidRDefault="007939A9" w:rsidP="009B5AF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Patients and providers concordance, Improved health outcomes, Individual </w:t>
            </w:r>
            <w:proofErr w:type="gramStart"/>
            <w:r w:rsidRPr="004A64BB">
              <w:rPr>
                <w:rFonts w:ascii="Times New Roman" w:hAnsi="Times New Roman" w:cs="Times New Roman"/>
                <w:sz w:val="20"/>
                <w:szCs w:val="20"/>
              </w:rPr>
              <w:t>expectations,  Improved</w:t>
            </w:r>
            <w:proofErr w:type="gramEnd"/>
            <w:r w:rsidRPr="004A64BB">
              <w:rPr>
                <w:rFonts w:ascii="Times New Roman" w:hAnsi="Times New Roman" w:cs="Times New Roman"/>
                <w:sz w:val="20"/>
                <w:szCs w:val="20"/>
              </w:rPr>
              <w:t xml:space="preserve"> patient safety, Patient as an active part of society, Dialogue and interaction</w:t>
            </w:r>
          </w:p>
        </w:tc>
      </w:tr>
    </w:tbl>
    <w:p w:rsidR="00482321" w:rsidRPr="004A64BB" w:rsidRDefault="004A64BB"/>
    <w:sectPr w:rsidR="00482321" w:rsidRPr="004A64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9A9"/>
    <w:rsid w:val="000330C0"/>
    <w:rsid w:val="002235D4"/>
    <w:rsid w:val="00253F21"/>
    <w:rsid w:val="003F4F40"/>
    <w:rsid w:val="004A64BB"/>
    <w:rsid w:val="00550AA2"/>
    <w:rsid w:val="007939A9"/>
    <w:rsid w:val="00795951"/>
    <w:rsid w:val="007962A2"/>
    <w:rsid w:val="00811A33"/>
    <w:rsid w:val="00C72562"/>
    <w:rsid w:val="00CD0C1C"/>
    <w:rsid w:val="00EF284E"/>
    <w:rsid w:val="00F45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B381E5-5F9A-4165-889F-51E4D448C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39A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939A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A75AE3-F72D-4AD8-81E2-B22CC7A06E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6</Pages>
  <Words>1157</Words>
  <Characters>660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elli Gianpaolo at Health-MDH</dc:creator>
  <cp:keywords/>
  <dc:description/>
  <cp:lastModifiedBy>Tomaselli Gianpaolo at Health-MDH</cp:lastModifiedBy>
  <cp:revision>5</cp:revision>
  <dcterms:created xsi:type="dcterms:W3CDTF">2019-05-03T11:35:00Z</dcterms:created>
  <dcterms:modified xsi:type="dcterms:W3CDTF">2019-08-06T07:42:00Z</dcterms:modified>
</cp:coreProperties>
</file>